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  <w:t>Supplementary Materials</w:t>
      </w:r>
    </w:p>
    <w:p>
      <w:pPr>
        <w:pStyle w:val="Normal"/>
        <w:spacing w:lineRule="auto" w:line="480"/>
        <w:jc w:val="center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Table S1. DNA oligos for the IVT templates preparation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521"/>
      </w:tblGrid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Primers for PCR amplification of the cas9 RNA IVT template </w:t>
            </w:r>
          </w:p>
        </w:tc>
      </w:tr>
      <w:tr>
        <w:trPr>
          <w:trHeight w:val="33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Trans_Template-cas9-F</w:t>
            </w:r>
            <w:r>
              <w:rPr>
                <w:rFonts w:ascii="微软雅黑" w:hAnsi="微软雅黑" w:cs="微软雅黑" w:eastAsia="微软雅黑"/>
                <w:b/>
                <w:sz w:val="21"/>
                <w:szCs w:val="21"/>
              </w:rPr>
              <w:t>：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CTGGTTTAGTGAACCGTCAGATC</w:t>
            </w:r>
          </w:p>
        </w:tc>
      </w:tr>
      <w:tr>
        <w:trPr>
          <w:trHeight w:val="27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Trans_Template-cas9-R</w:t>
            </w:r>
            <w:r>
              <w:rPr>
                <w:rFonts w:ascii="微软雅黑" w:hAnsi="微软雅黑" w:cs="微软雅黑" w:eastAsia="微软雅黑"/>
                <w:b/>
                <w:sz w:val="21"/>
                <w:szCs w:val="21"/>
              </w:rPr>
              <w:t>：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TCAATGGTGATGGTGATGATGACC</w:t>
            </w:r>
          </w:p>
        </w:tc>
      </w:tr>
      <w:tr>
        <w:trPr/>
        <w:tc>
          <w:tcPr>
            <w:tcW w:w="9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DNA oligos for the construction of truncated VSW-3 RNAP promoter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8)-F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TAATTGGGCCACCTATA</w:t>
            </w: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TACACGGGCAGCTTGCCGGGTTTTAGAGCTAGAAAT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8)-R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CTATTTCTAGCTCTAAAACCCGGCAAGCTGCCCGTGTAC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ATAGGTGGCCCAATT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7)-F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AATTGGGCCACCTATA</w:t>
            </w: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TACACGGGCAGCTTGCCGGGTTTTAGAGCTAGAAAT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7)-R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CTATTTCTAGCTCTAAAACCCGGCAAGCTGCCCGTGTAC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ATAGGTGGCCCAA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6)-F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AATTGGGCCACCTATA</w:t>
            </w: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TACACGGGCAGCTTGCCGGGTTTTAGAGCTAGAAAT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6)-R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CTATTTCTAGCTCTAAAACCCGGCAAGCTGCCCGTGTAC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ATAGGTGGCCCAA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5)-F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ATTGGGCCACCTATA</w:t>
            </w: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TACACGGGCAGCTTGCCGGGTTTTAGAGCTAGAAAT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5)-R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CTATTTCTAGCTCTAAAACCCGGCAAGCTGCCCGTGTAC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ATAGGTGGCCCA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4)-F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TGGGCCACCTATA</w:t>
            </w: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TACACGGGCAGCTTGCCGGGTTTTAGAGCTAGAAAT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8"/>
                <w:szCs w:val="18"/>
              </w:rPr>
              <w:t>VSW3-promoter Test (14)-R: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5"/>
                <w:szCs w:val="15"/>
              </w:rPr>
              <w:t>GCTATTTCTAGCTCTAAAACCCGGCAAGCTGCCCGTGTAC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5"/>
                <w:szCs w:val="15"/>
                <w:u w:val="single"/>
              </w:rPr>
              <w:t>TATAGGTGGCCCAA</w:t>
            </w:r>
          </w:p>
        </w:tc>
      </w:tr>
    </w:tbl>
    <w:p>
      <w:pPr>
        <w:pStyle w:val="Normal"/>
        <w:spacing w:lineRule="exact" w:line="24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 xml:space="preserve">Table S2.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S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 xml:space="preserve">equences (5’-3’) of sox7, tdTomato, copGFP and cas9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RNA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.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6"/>
      </w:tblGrid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7</w:t>
            </w:r>
            <w:r>
              <w:rPr>
                <w:rFonts w:cs="Arial" w:ascii="Arial" w:hAnsi="Arial"/>
                <w:sz w:val="20"/>
                <w:szCs w:val="20"/>
              </w:rPr>
              <w:t xml:space="preserve"> RNA sequence (GenBank: </w:t>
            </w:r>
            <w:r>
              <w:rPr>
                <w:rFonts w:cs="Arial" w:ascii="Arial" w:hAnsi="Arial"/>
                <w:color w:val="444444"/>
                <w:sz w:val="21"/>
                <w:szCs w:val="21"/>
                <w:shd w:fill="FFFFFF" w:val="clear"/>
              </w:rPr>
              <w:t>NM_031439.4)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GGGAGACCCUCGAGGACAGAUCGCCUGGAGACGGCAAGAGCCGCCACCAUGAAAAGGCCGGCGGCCACGAAAAAGGCCGGCCAGGCAAAAAAGAAAAAGGGUUCUGGAGCUUCGCUGCUGGGAGCCUACCCUUGGCCCGAGGGUCUCGAGUGCCCGGCCCUGGACGCCGAGCUGUCGGAUGGACAAUCGCCGCCGGCCGUCCCCCGGCCCCCGGGGGACAAGGGCUCCGAGAGCCGUAUCCGGCGGCCCAUGAACGCCUUCAUGGUUUGGGCCAAGGACGAGAGGAAACGGCUGGCAGUGCAGAACCCGGACCUGCACAACGCCGAGCUCAGCAAGAUGCUGGGAAAGUCGUGGAAGGCGCUGACGCUGUCCCAGAAGAGGCCGUACGUGGACGAGGCGGAGCGGCUGCGCCUGCAGCACAUGCAGGACUACCCCAACUACAAGUACCGGCCGCGCAGGAAGAAGCAGGCCAAGCGGCUGUGCAAGCGCGUGGACCCGGGCUUCCUUCUGAGCUCCCUCUCCCGGGACCAGAACGCCCUGCCGGAGAAGAGAAGCGGCAGCCGGGGGGCGCUGGGGGAGAAGGAGGACAGGGGUGAGUACUCCCCCGGCACUGCCCUGCCCAGCCUCCGGGGCUGCUACCACGAGGGGCCGGCUGGUGGUGGCGGCGGCGGCACCCCGAGCAGUGUGGACACGUACCCGUACGGGCUGCCCACACCUCCUGAAAUGUCUCCCCUGGACGUGCUGGAGCCGGAGCAGACCUUCUUCUCCUCCCCCUGCCAGGAGGAGCAUGGCCAUCCCCGCCGCAUCCCCCACCUGCCAGGGCACCCGUACUCACCGGAGUACGCCCCAAGCCCUCUCCACUGUAGCCACCCCCUGGGCUCCCUGGCCCUUGGCCAGUCCCCCGGCGUCUCCAUGAUGUCCCCUGUACCCGGCUGUCCCCCAUCUCCUGCCUAUUACUCCCCGGCCACCUACCACCCACUCCACUCCAACCUCCAAGCCCACCUGGGCCAGCUUUCCCCGCCUCCUGAGCACCCUGGCUUCGACGCCCUGGAUCAACUGAGCCAGGUGGAACUCCUGGGGGACAUGGAUCGCAAUGAAUUCGACCAGUAUUUGAACACUCCUGGCCACCCAGACUCCGCCACAGGGGCCAUGGCCCUCAGUGGGCAUGUUCCGGUCUCCCAGGUGACACCAACGGGUCCCACAGAGACCAGCCUCAUCUCCGUCCUGGCUGAUGCCACGGCCACGUACUACAACAGCUACAGUGUGUCAGGAUCCCCCAAGAAGAAGAGGAAAGUCUCGAGCGACUACAAAGACCAUGACGGUGAUUAUAAAGAUCAUGACAUCGAUUACAAGGAUGACGAUGACAAGGCUGCAGGAUGAA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tdTomato </w:t>
            </w:r>
            <w:r>
              <w:rPr>
                <w:rFonts w:cs="Arial" w:ascii="Arial" w:hAnsi="Arial"/>
                <w:sz w:val="20"/>
                <w:szCs w:val="20"/>
              </w:rPr>
              <w:t xml:space="preserve">RNA sequence (GenBank: </w:t>
            </w:r>
            <w:r>
              <w:rPr>
                <w:rFonts w:cs="Arial" w:ascii="Arial" w:hAnsi="Arial"/>
                <w:color w:val="444444"/>
                <w:sz w:val="21"/>
                <w:szCs w:val="21"/>
                <w:shd w:fill="FFFFFF" w:val="clear"/>
              </w:rPr>
              <w:t>KT878736.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GACCCUCGAGGACAGAUCGCCUGGAGACGCCAUCCACGCUGUUUUGACCUCCAUAGAAGACACCGGGACCGAUCCAGCCUCCGCGGCCGGGAACGGUGCAUUGGAACGCGGAUUCCCCGUGCCAAGAGUGACUCACCGUCCUUGACACGACACGAUGAUAAUAUGGUGAGCAAGGGCGAGGAGGUCAUCAAAGAGUUCAUGCGCUUCAAGGUGCGCAUGGAGGGCUCCAUGAACGGCCACGAGUUCGAGAUCGAGGGCGAGGGCGAGGGCCGCCCCUACGAGGGCACCCAGACCGCCAAGCUGAAGGUGACCAAGGGCGGCCCCCUGCCCUUCGCCUGGGACAUCCUGUCCCCCCAGUUCAUGUACGGCUCCAAGGCGUACGUGAAGCACCCCGCCGACAUCCCCGAUUACAAGAAGCUGUCCUUCCCCGAGGGCUUCAAGUGGGAGCGCGUGAUGAACUUCGAGGACGGCGGUCUGGUGACCGUGACCCAGGACUCCUCCCUGCAGGACGGCACGCUGAUCUACAAGGUGAAGAUGCGCGGCACCAACUUCCCCCCCGACGGCCCCGUAAUGCAGAAGAAGACCAUGGGCUGGGAGGCCUCCACCGAGCGCCUGUACCCCCGCGACGGCGUGCUGAAGGGCGAGAUCCACCAGGCCCUGAAGCUGAAGGACGGCGGCCACUACCUGGUGGAGUUCAAGACCAUCUACAUGGCCAAGAAGCCCGUGCAACUGCCCGGCUACUACUACGUGGACACCAAGCUGGACAUCACCUCCCACAACGAGGACUACACCAUCGUGGAACAGUACGAGCGCUCCGAGGGCCGCCACCACCUGUUCCUGGGGCAUGGCACCGGCAGCACCGGCAGCGGCAGCUCCGGCACCGCCUCCUCCGAGGACAACAACAUGGCCGUCAUCAAAGAGUUCAUGCGCUUCAAGGUGCGCAUGGAGGGCUCCAUGAACGGCCACGAGUUCGAGAUCGAGGGCGAGGGCGAGGGCCGCCCCUACGAGGGCACCCAGACCGCCAAGCUGAAGGUGACCAAGGGCGGCCCCCUGCCCUUCGCCUGGGACAUCCUGUCCCCCCAGUUCAUGUACGGCUCCAAGGCGUACGUGAAGCACCCCGCCGACAUCCCCGAUUACAAGAAGCUGUCCUUCCCCGAGGGCUUCAAGUGGGAGCGCGUGAUGAACUUCGAGGACGGCGGUCUGGUGACCGUGACCCAGGACUCCUCCCUGCAGGACGGCACGCUGAUCUACAAGGUGAAGAUGCGCGGCACCAACUUCCCCCCCGACGGCCCCGUAAUGCAGAAGAAGACCAUGGGCUGGGAGGCCUCCACCGAGCGCCUGUACCCCCGCGACGGCGUGCUGAAGGGCGAGAUCCACCAGGCCCUGAAGCUGAAGGACGGCGGCCACUACCUGGUGGAGUUCAAGACCAUCUACAUGGCCAAGAAGCCCGUGCAACUGCCCGGCUACUACUACGUGGACACCAAGCUGGACAUCACCUCCCACAACGAGGACUACACCAUCGUGGAACAGUACGAGCGCUCCGAGGGCCGCCACCACCUGUUCCUGUACGGCAUGGACGAGCUGUACAAGUGAACGCGUCUGGAACAAUCGGGUGGCAUCCCUGUGACCCCUCCCCAGUGCCUCUCCUGGCCCUGGAAGUUGCCACUCCAGUGCCCACCAGCCUUGUCCUAAUAAAAUUAAGUUGCAUCAAGCUCUA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copGFP </w:t>
            </w:r>
            <w:r>
              <w:rPr>
                <w:rFonts w:cs="Arial" w:ascii="Arial" w:hAnsi="Arial"/>
                <w:sz w:val="20"/>
                <w:szCs w:val="20"/>
              </w:rPr>
              <w:t>RNA sequence (GenBank: KX757255.1)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GAGCCGCCACCAUGGAGAGCGACGAGAGCGGCCUGCCCGCCAUGGAGAUCGAGUGCCGCAUCACCGGCACCCUGAACGGCGUGGAGUUCGAGCUGGUGGGCGGCGGAGAGGGCACCCCCAAGCAGGGCCGCAUGACCAACAAGAUGAAGAGCACCAAAGGCGCCCUGACCUUCAGCCCCUACCUGCUGAGCCACGUGAUGGGCUACGGCUUCUACCACUUCGGCACCUACCCCAGCGGCUACGAGAACCCCUUCCUGCACGCCAUCAACAACGGCGGCUACACCAACACCCGCAUCGAGAAGUACGAGGACGGCGGCGUGCUGCACGUGAGCUUCAGCUACCGCUACGAGGCCGGCCGCGUGAUCGGCGACUUCAAGGUGGUGGGCACCGGCUUCCCCGAGGACAGCGUGAUCUUCACCGACAAGAUCAUCCGCAGCAACGCCACCGUGGAGCACCUGCACCCCAUGGGCGAUAACGUGCUGGUGGGCAGCUUCGCCCGCACCUUCAGCCUGCGCGACGGCGGCUACUACAGCUUCGUGGUGGACAGCCACAUGCACUUCAAGAGCGCCAUCCACCCCAGCAUCCUGCAGAACGGGGGCCCCAUGUUCGCCUUCCGCCGCGUGGAGGAGCUGCACAGCAACACCGAGCUGGGCAUCGUGGAGUACCAGCACGCCUUCAAGACCCCCAUCGCCUUCGCCAGAUCCCGCGCUCAGUCGUCCAAUUCUGCCGUGGACGGCACCGCCGGACCCGGCUCCACCGGAUCUCGCUCCCCCAAGAAGAAGAGGAAAGUCUCGAGCGACUACAAAGACCUAUAGGUGGCCCAAUUAAUGACGGUGAUUAUAAAGAUCAUGACAUCGAUUACAAGGAUGACGAUGACAAGGCGCAGGAUGACCGGUCAUCAUCACCAUCACCAUUGAGU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cas9 </w:t>
            </w:r>
            <w:r>
              <w:rPr>
                <w:rFonts w:cs="Arial" w:ascii="Arial" w:hAnsi="Arial"/>
                <w:sz w:val="20"/>
                <w:szCs w:val="20"/>
              </w:rPr>
              <w:t>RNA sequence (Addgene: 72247)</w:t>
            </w:r>
          </w:p>
        </w:tc>
      </w:tr>
      <w:tr>
        <w:trPr/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GAGCCGCCACCAUGGAUAAAAAGUAUUCUAUUGGUUUAGACAUCGGCACUAAUUCCGUUGGAUGGGCUGUCAUAACCGAUGAAUACAAAGUACCUUCAAAGAAAUUUAAGGUGUUGGGGAACACAGACCGUCAUUCGAUUAAAAAGAAUCUUAUCGGUGCCCUCCUAUUCGAUAGUGGCGAAACGGCAGAGGCGACUCGCCUGAAACGAACCGCUCGGAGAAGGUAUACACGUCGCAAGAACCGAAUAUGUUACUUACAAGAAAUUUUUAGCAAUGAGAUGGCCAAAGUUGACGAUUCUUUCUUUCACCGUUUGGAAGAGUCCUUCCUUGUCGAAGAGGACAAGAAACAUGAACGGCACCCCAUCUUUGGAAACAUAGUAGAUGAGGUGGCAUAUCAUGAAAAGUACCCAACGAUUUAUCACCUCAGAAAAAAGCUAGUUGACUCAACUGAUAAAGCGGACCUGAGGUUAAUCUACUUGGCUCUUGCCCAUAUGAUAAAGUUCCGUGGGCACUUUCUCAUUGAGGGUGAUCUAAAUCCGGACAACUCGGAUGUCGACAAACUGUUCAUCCAGUUAGUACAAACCUAUAAUCAGUUGUUUGAAGAGAACCCUAUAAAUGCAAGUGGCGUGGAUGCGAAGGCUAUUCUUAGCGCCCGCCUCUCUAAAUCCCGACGGCUAGAAAACCUGAUCGCACAAUUACCCGGAGAGAAGAAAAAUGGGUUGUUCGGUAACCUUAUAGCGCUCUCACUAGGCCUGACACCAAAUUUUAAGUCGAACUUCGACUUAGCUGAAGAUGCCAAAUUGCAGCUUAGUAAGGACACGUACGAUGACGAUCUCGACAAUCUACUGGCACAAAUUGGAGAUCAGUAUGCGGACUUAUUUUUGGCUGCCAAAAACCUUAGCGAUGCAAUCCUCCUAUCUGACAUACUGAGAGUUAAUACUGAGAUUACCAAGGCGCCGUUAUCCGCUUCAAUGAUCAAAAGGUACGAUGAACAUCACCAAGACUUGACACUUCUCAAGGCCCUAGUCCGUCAGCAACUGCCUGAGAAAUAUAAGGAAAUAUUCUUUGAUCAGUCGAAAAACGGGUACGCAGGUUAUAUUGACGGCGGAGCGAGUCAAGAGGAAUUCUACAAGUUUAUCAAACCCAUAUUAGAGAAGAUGGAUGGGACGGAAGAGUUGCUUGUAAAACUCAAUCGCGAAGAUCUACUGCGAAAGCAGCGGACUUUCGACAACGGUAGCAUUCCACAUCAAAUCCACUUAGGCGAAUUGCAUGCUAUACUUAGAAGGCAGGAGGAUUUUUAUCCGUUCCUCAAAGACAAUCGUGAAAAGAUUGAGAAAAUCCUAACCUUUCGCAUACCUUACUAUGUGGGACCCCUGGCCCGAGGGAACUCUCGGUUCGCAUGGAUGACAAGAAAGUCCGAAGAAACGAUUACUCCCUGGAAUUUUGAGGAAGUUGUCGAUAAAGGUGCGUCAGCUCAAUCGUUCAUCGAGAGGAUGACCGCCUUUGACAAGAAUUUACCGAACGAAAAAGUAUUGCCUAAGCACAGUUUACUUUACGAGUAUUUCACAGUGUACAAUGAACUCACGAAAGUUAAGUAUGUCACUGAGGGCAUGCGUAAACCCGCCUUUCUAAGCGGAGAACAGAAGAAAGCAAUAGUAGAUCUGUUAUUCAAGACCAACCGCAAAGUGACAGUUAAGCAAUUGAAAGAGGACUACUUUAAGAAAAUUGAAUGCUUCGAUUCUGUCGAGAUCUCCGGGGUAGAAGAUCGAUUUAAUGCGUCACUUGGUACGUAUCAUGACCUCCUAAAGAUAAUUAAAGAUAAGGACUUCCUGGAUAACGAAGAGAAUGAAGAUAUCUUAGAAGAUAUAGUGUUGACUCUUACCCUCUUUGAAGAUCGGGAAAUGAUUGAGGAAAGACUAAAAACAUACGCUCACCUGUUCGACGAUAAGGUUAUGAAACAGUUAAAGAGGCGUCGCUAUACGGGCUGGGGAGCCUUGUCGCGGAAACUUAUCAACGGGAUAAGAGACAAGCAAAGUGGUAAAACUAUUCUCGAUUUUCUAAAGAGCGACGGCUUCGCCAAUAGGAACUUUAUGGCCCUGAUCCAUGAUGACUCUUUAACCUUCAAAGAGGAUAUACAAAAGGCACAGGUUUCCGGACAAGGGGACUCAUUGCACGAACAUAUUGCGAAUCUUGCUGGUUCGCCAGCCAUCAAAAAGGGCAUACUCCAGACAGUCAAAGUAGUGGAUGAGCUAGUUAAGGUCAUGGGACGUCACAAACCGGAAAACAUUGUAAUCGAGAUGGCACGCGAAAAUCAAACGACUCAGAAGGGGCAAAAAAACAGUCGAGAGCGGAUGAAGAGAAUAGAAGAGGGUAUUAAAGAACUGGGCAGCCAGAUCUUAAAGGAGCAUCCUGUGGAAAAUACCCAAUUGCAGAACGAGAAACUUUACCUCUAUUACCUACAAAAUGGAAGGGACAUGUAUGUUGAUCAGGAACUGGACAUAAACCGUUUAUCUGAUUACGACGUCGAUCACAUUGUACCCCAAUCCUUUUUGAAGGACGAUUCAAUCGACAAUAAAGUGCUUACACGCUCGGAUAAGAACCGAGGGAAAAGUGACAAUGUUCCAAGCGAGGAAGUCGUAAAGAAAAUGAAGAACUAUUGGCGGCAGCUCCUAAAUGCGAAACUGAUAACGCAAAGAAAGUUCGAUAACUUAACUAAAGCUGAGAGGGGUGGCUUGUCUGAACUUGACAAGGCCGGAUUUAUUAAACGUCAGCUCGUGGAAACCCGCGCCAUCACAAAGCAUGUUGCGCAGAUACUAGAUUCCCGAAUGAAUACGAAAUACGACGAGAACGAUAAGCUGAUUCGGGAAGUCAAAGUAAUCACUUUAAAGUCAAAAUUGGUGUCGGACUUCAGAAAGGAUUUUCAAUUCUAUAAAGUUAGGGAGAUAAAUAACUACCACCAUGCGCACGACGCUUAUCUUAAUGCCGUCGUAGGGACCGCACUCAUUAAGAAAUACCCGAAGCUAGAAAGUGAGUUUGUGUAUGGUGAUUACAAAGUUUAUGACGUCCGUAAGAUGAUCGCGAAAAGCGAACAGGAGAUAGGCAAGGCUACAGCCAAAUACUUCUUUUAUUCUAACAUUAUGAAUUUCUUUAAGACGGAAAUCACUCUGGCAAACGGAGAGAUACGCAAACGACCUUUAAUUGAAACCAAUGGGGAGACAGGUGAAAUCGUAUGGGAUAAGGGCCGGGACUUCGCGACGGUGAGAAAAGUUUUGUCCAUGCCCCAAGUCAACAUAGUAAAGAAAACUGAGGUGCAGACCGGAGGGUUUUCAAAGGAAUCGAUUCUUCCAAAAAGGAAUAGUGAUAAGCUCAUCGCUCGUAAAAAGGACUGGGACCCGAAAAAGUACGGUGGCUUCGAUAGCCCUACAGUUGCCUAUUCUGUCCUAGUAGUGGCAAAAGUUGAGAAGGGAAAAUCCAAGAAACUGAAGUCAGUCAAAGAAUUAUUGGGGAUAACGAUUAUGGAGCGCUCGUCUUUUGAAAAGAACCCCAUCGACUUCCUUGAGGCGAAAGGUUACAAGGAAGUAAAAAAGGAUCUCAUAAUUAAACUACCAAAGUAUAGUCUGUUUGAGUUAGAAAAUGGCCGAAAACGGAUGUUGGCUAGCGCCGGAGAGCUUCAAAAGGGGAACGAACUCGCACUACCGUCUAAAUACGUGAAUUUCCUGUAUUUAGCGUCCCAUUACGAGAAGUUGAAAGGUUCACCUGAAGAUAACGAACAGAAGCAACUUUUUGUUGAGCAGCACAAACAUUAUCUCGACGAAAUCAUAGAGCAAAUUUCGGAAUUCAGUAAGAGAGUCAUCCUAGCUGAUGCCAAUCUGGACAAAGUAUUAAGCGCAUACAACAAGCACAGGGAUAAACCCAUACGUGAGCAGGCGGAAAAUAUUAUCCAUUUGUUUACUCUUACCAACCUCGGCGCUCCAGCCGCAUUCAAGUAUUUUGACACAACGAUAGAUCGCAAACGAUACACUUCUACCAAGGAGGUGCUAGACGCGACACUGAUUCACCAAUCCAUCACGGGAUUAUAUGAAACUCGGAUAGAUUUGUCACAGCUUGGGGGUGACGGAUCCCCCAAGAAGAAGAGGAAAGUCUCGAGCGACUACAAAGACCAUGACGGUGAUUAUAAAGAUCAUGACAUCGAUUACAAGGAUGACGAUGACAAGGCUGCAGGAUGACCGGUCAUCAUCACCAUCACCAUUGAGU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/>
          <w:b/>
          <w:sz w:val="20"/>
          <w:szCs w:val="20"/>
        </w:rPr>
      </w:pPr>
      <w:r>
        <w:rPr>
          <w:rFonts w:eastAsia="等线;DengXian"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551170" cy="39827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17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等线;DengXian" w:cs="Arial"/>
          <w:b/>
          <w:b/>
        </w:rPr>
      </w:pPr>
      <w:r>
        <w:rPr>
          <w:rFonts w:cs="Arial" w:ascii="Arial" w:hAnsi="Arial"/>
          <w:b/>
          <w:sz w:val="20"/>
          <w:szCs w:val="20"/>
        </w:rPr>
        <w:t>Figure S1.</w:t>
      </w:r>
      <w:r>
        <w:rPr>
          <w:rFonts w:cs="Arial" w:ascii="Arial" w:hAnsi="Arial"/>
          <w:sz w:val="20"/>
          <w:szCs w:val="20"/>
        </w:rPr>
        <w:t xml:space="preserve"> Yield of cas9 RNA in VSW-3 RNAP IVT with various incubation temperature and time. 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The gel bands corresponding to DNA templates were indicated by empty stars and those corresponding to run-off cas9 RNA indicated by filled stars. </w:t>
      </w:r>
      <w:r>
        <w:rPr>
          <w:rFonts w:cs="Arial" w:ascii="Arial" w:hAnsi="Arial"/>
          <w:sz w:val="20"/>
          <w:szCs w:val="20"/>
        </w:rPr>
        <w:t>Maximum yield was obtained at 25</w:t>
      </w:r>
      <w:r>
        <w:rPr>
          <w:rFonts w:cs="宋体;SimSun"/>
          <w:sz w:val="20"/>
          <w:szCs w:val="20"/>
        </w:rPr>
        <w:t>℃</w:t>
      </w:r>
      <w:r>
        <w:rPr>
          <w:rFonts w:cs="Arial" w:ascii="Arial" w:hAnsi="Arial"/>
          <w:sz w:val="20"/>
          <w:szCs w:val="20"/>
        </w:rPr>
        <w:t xml:space="preserve"> for 12 hours. At lower temperatures, extended incubation increased the yield.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eastAsia="等线;DengXian" w:cs="Arial" w:ascii="Arial" w:hAnsi="Arial"/>
          <w:b/>
          <w:lang w:val="en-US" w:eastAsia="en-US"/>
        </w:rPr>
        <w:drawing>
          <wp:inline distT="0" distB="0" distL="0" distR="0">
            <wp:extent cx="5732145" cy="6181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18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Figure S2.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ptimal IVT conditions for T7 RNAP.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 xml:space="preserve"> (A) 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>The optimized MgCl</w:t>
      </w:r>
      <w:r>
        <w:rPr>
          <w:rFonts w:cs="Arial" w:ascii="Arial" w:hAnsi="Arial"/>
          <w:bCs/>
          <w:color w:val="000000"/>
          <w:kern w:val="2"/>
          <w:sz w:val="20"/>
          <w:szCs w:val="20"/>
          <w:vertAlign w:val="subscript"/>
        </w:rPr>
        <w:t>2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/NTP/DTT concentration (16/4/5 mM) for VSW-3 RNAP also applies to T7 RNAP. While extended incubation time (&gt;1 hour) decreases the yield of run-off transcripts of T7 RNAP 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>at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 37</w:t>
      </w:r>
      <w:r>
        <w:rPr>
          <w:rFonts w:cs="宋体;SimSun"/>
          <w:bCs/>
          <w:color w:val="000000"/>
          <w:kern w:val="2"/>
          <w:sz w:val="20"/>
          <w:szCs w:val="20"/>
        </w:rPr>
        <w:t>℃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. The gel bands corresponding to DNA templates were indicated by empty star and those corresponding to run-off cas9 RNA indicated by filled star.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>(B)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 Gray-scale quantitation of the run-off cas9 RNA in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 xml:space="preserve">(A) 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by image J software revealed that T7 RNAP reaches its maximum yield in 1 hour with the optimized IVT conditions 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>at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 37</w:t>
      </w:r>
      <w:r>
        <w:rPr>
          <w:rFonts w:cs="宋体;SimSun"/>
          <w:bCs/>
          <w:color w:val="000000"/>
          <w:kern w:val="2"/>
          <w:sz w:val="20"/>
          <w:szCs w:val="20"/>
        </w:rPr>
        <w:t>℃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>.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 </w:t>
      </w: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  <w:t xml:space="preserve">(C) 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>Comparison of the IVT yield (pUC19-RNA) between T7 RNAP and VSW-3 RNAP at 25</w:t>
      </w:r>
      <w:r>
        <w:rPr>
          <w:rFonts w:cs="宋体;SimSun"/>
          <w:bCs/>
          <w:color w:val="000000"/>
          <w:kern w:val="2"/>
          <w:sz w:val="20"/>
          <w:szCs w:val="20"/>
        </w:rPr>
        <w:t>℃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>,</w:t>
      </w:r>
      <w:r>
        <w:rPr>
          <w:rFonts w:cs="Arial" w:ascii="Arial" w:hAnsi="Arial"/>
          <w:bCs/>
          <w:color w:val="000000"/>
          <w:kern w:val="2"/>
          <w:sz w:val="20"/>
          <w:szCs w:val="20"/>
        </w:rPr>
        <w:t xml:space="preserve"> with the same IVT conditions and at the same enzyme and substrates concentration. </w:t>
      </w:r>
    </w:p>
    <w:p>
      <w:pPr>
        <w:pStyle w:val="Normal"/>
        <w:spacing w:lineRule="auto" w:line="480"/>
        <w:jc w:val="center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  <w:lang w:val="en-US" w:eastAsia="en-US"/>
        </w:rPr>
        <w:drawing>
          <wp:inline distT="0" distB="0" distL="0" distR="0">
            <wp:extent cx="5330825" cy="224472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3" r="-1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3.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RNA degradation in the presence of RNase A in T7 and VSW-3 RNAP IVT. With the same level of added RNase A, RNA transcript degradation is more severe in T7 RNAP IVT (37</w:t>
      </w:r>
      <w:r>
        <w:rPr>
          <w:rFonts w:cs="宋体;SimSun"/>
          <w:sz w:val="20"/>
          <w:szCs w:val="20"/>
        </w:rPr>
        <w:t>℃</w:t>
      </w:r>
      <w:r>
        <w:rPr>
          <w:rFonts w:cs="Arial" w:ascii="Arial" w:hAnsi="Arial"/>
          <w:sz w:val="20"/>
          <w:szCs w:val="20"/>
        </w:rPr>
        <w:t>, 1 hour) than that in VSW-3 RNAP IVT (25</w:t>
      </w:r>
      <w:r>
        <w:rPr>
          <w:rFonts w:cs="宋体;SimSun"/>
          <w:sz w:val="20"/>
          <w:szCs w:val="20"/>
        </w:rPr>
        <w:t>℃</w:t>
      </w:r>
      <w:r>
        <w:rPr>
          <w:rFonts w:cs="Arial" w:ascii="Arial" w:hAnsi="Arial"/>
          <w:sz w:val="20"/>
          <w:szCs w:val="20"/>
        </w:rPr>
        <w:t>, 12 hours)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eastAsia="等线;DengXian" w:cs="Arial"/>
          <w:b/>
          <w:b/>
        </w:rPr>
      </w:pPr>
      <w:r>
        <w:rPr>
          <w:rFonts w:eastAsia="等线;DengXian" w:cs="Arial" w:ascii="Arial" w:hAnsi="Arial"/>
          <w:b/>
          <w:lang w:val="en-US" w:eastAsia="en-US"/>
        </w:rPr>
        <w:drawing>
          <wp:inline distT="0" distB="0" distL="0" distR="0">
            <wp:extent cx="5734050" cy="415861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4.</w:t>
      </w:r>
      <w:r>
        <w:rPr>
          <w:rFonts w:cs="Arial" w:ascii="Arial" w:hAnsi="Arial"/>
          <w:sz w:val="20"/>
          <w:szCs w:val="20"/>
        </w:rPr>
        <w:t xml:space="preserve"> HPLC analysis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of the sgRNA transcripts from T7 (A) and VSW-3 (B) RNAP IVT. </w:t>
      </w:r>
      <w:r>
        <w:rPr>
          <w:rFonts w:cs="Arial" w:ascii="Arial" w:hAnsi="Arial"/>
          <w:b/>
          <w:sz w:val="20"/>
          <w:szCs w:val="20"/>
        </w:rPr>
        <w:t>(A)</w:t>
      </w:r>
      <w:r>
        <w:rPr>
          <w:rFonts w:cs="Arial" w:ascii="Arial" w:hAnsi="Arial"/>
          <w:sz w:val="20"/>
          <w:szCs w:val="20"/>
        </w:rPr>
        <w:t xml:space="preserve"> The HPLC chromatogram of T7 sgRNA transcripts contains a small peak (corresponding to 3’-extended transcripts) following the main peak (corresponding to run-off transcripts). </w:t>
      </w:r>
      <w:r>
        <w:rPr>
          <w:rFonts w:cs="Arial" w:ascii="Arial" w:hAnsi="Arial"/>
          <w:b/>
          <w:sz w:val="20"/>
          <w:szCs w:val="20"/>
        </w:rPr>
        <w:t>(B)</w:t>
      </w:r>
      <w:r>
        <w:rPr>
          <w:rFonts w:cs="Arial" w:ascii="Arial" w:hAnsi="Arial"/>
          <w:sz w:val="20"/>
          <w:szCs w:val="20"/>
        </w:rPr>
        <w:t xml:space="preserve"> The HPLC chromatogram of VSW-3 sgRNA transcripts shows no peak following the main peak, supporting the conclusion from the PAGE and 3’ RACE that VSW-3 RNAP does not produce 3’-extended transcripts. However, peaks corresponding to abortive products are more significant in VSW-3 chromatogram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13:28:00Z</dcterms:created>
  <dc:creator>Bin Zhu</dc:creator>
  <dc:description/>
  <cp:keywords/>
  <dc:language>en-US</dc:language>
  <cp:lastModifiedBy>XH</cp:lastModifiedBy>
  <dcterms:modified xsi:type="dcterms:W3CDTF">2020-09-14T13:28:00Z</dcterms:modified>
  <cp:revision>2</cp:revision>
  <dc:subject/>
  <dc:title/>
</cp:coreProperties>
</file>